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0B4B" w:rsidRPr="00CF0B4B" w:rsidRDefault="00CF0B4B" w:rsidP="00CF0B4B">
      <w:pPr>
        <w:spacing w:line="480" w:lineRule="auto"/>
        <w:contextualSpacing/>
        <w:jc w:val="center"/>
        <w:rPr>
          <w:rFonts w:ascii="Times New Roman" w:eastAsia="Calibri" w:hAnsi="Times New Roman" w:cs="Times New Roman"/>
          <w:sz w:val="24"/>
        </w:rPr>
      </w:pPr>
      <w:r w:rsidRPr="00CF0B4B">
        <w:rPr>
          <w:rFonts w:ascii="Times New Roman" w:eastAsia="Calibri" w:hAnsi="Times New Roman" w:cs="Times New Roman"/>
          <w:b/>
          <w:bCs/>
          <w:sz w:val="24"/>
        </w:rPr>
        <w:t>Appendix C</w:t>
      </w:r>
    </w:p>
    <w:p w:rsidR="00CF0B4B" w:rsidRPr="00CF0B4B" w:rsidRDefault="00CF0B4B" w:rsidP="00CF0B4B">
      <w:pPr>
        <w:autoSpaceDE w:val="0"/>
        <w:autoSpaceDN w:val="0"/>
        <w:adjustRightInd w:val="0"/>
        <w:spacing w:line="480" w:lineRule="auto"/>
        <w:jc w:val="center"/>
        <w:rPr>
          <w:rFonts w:ascii="Times New Roman" w:eastAsia="MS Mincho" w:hAnsi="Times New Roman" w:cs="Times New Roman"/>
          <w:b/>
          <w:color w:val="000000"/>
          <w:sz w:val="24"/>
        </w:rPr>
      </w:pPr>
      <w:r w:rsidRPr="00CF0B4B">
        <w:rPr>
          <w:rFonts w:ascii="Times New Roman" w:eastAsia="MS Mincho" w:hAnsi="Times New Roman" w:cs="Times New Roman"/>
          <w:b/>
          <w:color w:val="000000"/>
          <w:sz w:val="24"/>
        </w:rPr>
        <w:t>MELICET Test Adapted</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b/>
          <w:bCs/>
          <w:color w:val="000000"/>
          <w:sz w:val="24"/>
        </w:rPr>
        <w:t>Participant:</w:t>
      </w:r>
      <w:bookmarkStart w:id="0" w:name="_GoBack"/>
      <w:bookmarkEnd w:id="0"/>
    </w:p>
    <w:p w:rsidR="00CF0B4B" w:rsidRPr="00CF0B4B" w:rsidRDefault="00CF0B4B" w:rsidP="00CF0B4B">
      <w:pPr>
        <w:autoSpaceDE w:val="0"/>
        <w:autoSpaceDN w:val="0"/>
        <w:adjustRightInd w:val="0"/>
        <w:spacing w:line="480" w:lineRule="auto"/>
        <w:rPr>
          <w:rFonts w:ascii="Times New Roman" w:eastAsia="MS Mincho" w:hAnsi="Times New Roman" w:cs="Times New Roman"/>
          <w:b/>
          <w:bCs/>
          <w:color w:val="000000"/>
          <w:sz w:val="24"/>
        </w:rPr>
      </w:pPr>
      <w:r w:rsidRPr="00CF0B4B">
        <w:rPr>
          <w:rFonts w:ascii="Times New Roman" w:eastAsia="MS Mincho" w:hAnsi="Times New Roman" w:cs="Times New Roman"/>
          <w:b/>
          <w:bCs/>
          <w:color w:val="000000"/>
          <w:sz w:val="24"/>
        </w:rPr>
        <w:t>SECTION 1: Grammar</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b/>
          <w:bCs/>
          <w:color w:val="000000"/>
          <w:sz w:val="24"/>
          <w:u w:val="single"/>
        </w:rPr>
        <w:t>INSTRUCTIONS</w:t>
      </w:r>
      <w:r w:rsidRPr="00CF0B4B">
        <w:rPr>
          <w:rFonts w:ascii="Times New Roman" w:eastAsia="MS Mincho" w:hAnsi="Times New Roman" w:cs="Times New Roman"/>
          <w:b/>
          <w:bCs/>
          <w:color w:val="000000"/>
          <w:sz w:val="24"/>
        </w:rPr>
        <w:t xml:space="preserve">: </w:t>
      </w:r>
      <w:r w:rsidRPr="00CF0B4B">
        <w:rPr>
          <w:rFonts w:ascii="Times New Roman" w:eastAsia="MS Mincho" w:hAnsi="Times New Roman" w:cs="Times New Roman"/>
          <w:color w:val="000000"/>
          <w:sz w:val="24"/>
        </w:rPr>
        <w:t xml:space="preserve">Choose the word or phrase that best completes the conversation.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 “What time will we arrive in San Francisco?”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I’m not sure, because I don’t know __________ from here.”</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it is how far, b) how far is it, c) how far it is, d) how is it far)</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 “Did George enter the photography contest?”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No, but if he had, I think he __________.”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would have won, b) had won, c) would won, d) will have won)</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3. “What’s the matter?”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I feel __________ out.”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tire, b) tiring, c) tired, d) being tired)</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4. “May I bring you a cup of tea?”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I prefer coffee __________ tea.”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to, b) than, c) rather, d) instead)</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5. “Have you ever gone to Tahiti?”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No, but I have __________ for a long time.”</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lastRenderedPageBreak/>
        <w:t>choose one (a) wanted, b) been wanted, c) wanting to, d) been wanting to)</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6. “Will you come to my party on Saturday?”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__________ I’d like to, I can’t.”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The same as, b) As much as, c) So much that, d) More than)</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7. “Don’t forget to pay the rent tomorrow!”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Please remind __________ in the morning.”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me it, b) me of it, c) it to me, d) it me)</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8. “Susan plays the piano very well.”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__________ that, she’s an excellent singer.”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As well, b) But also, c) Not only, d) In addition)</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9. “Which chair should I take?”</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The __________ over there.”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bright green folding one, b) bright folding green, c) one bright green folding, d) one bright folding green)</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0. “Mark isn’t very smart, is he?”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Actually, he’s smarter than he __________ to be.”</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might seem, b) seem, c) is seeming, d) is seemed)</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1. “What do you think of American football?”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I think it’s __________ sport.”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lastRenderedPageBreak/>
        <w:t xml:space="preserve">choose one (a) very dangerous, b) very dangerous a, c) too dangerous a, d) too dangerous)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2. “What shall we do about this problem?”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John suggests __________ a meeting.”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choose one (a) of calling, b) that call, c) that will call, d) calling)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3. “Where did you get those curtains?”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My wife made them __________ an old tablecloth.”</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from out, b) from in, c) out from, d) out of)</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4. “Do you like sugar in your coffee?”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Yes, __________ better.”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the more the, b) more the, c) the more, d) more)</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5. “Why did John refuse to pay for his dinner?”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Because __________ two hours by the time he was served.”</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he’s been waiting, b) he’s been waited, c) he’d been waiting, d) he’d been waited)</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6. “When is the meeting going to begin?”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__________ Fred comes, we can get started.”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Then, b) Until, c) Once, d) At)</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7. “Does John have a lot of accidents at work?”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Yes. He isn’t __________ he should be.”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lastRenderedPageBreak/>
        <w:t>choose one (a) as careful work, b) as careful as a worker, c) as careful worker, d) as careful a worker as)</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8. “Did David enter the writing contest?”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Yes, he thinks he has __________.”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a chance to win, b) a chance of win, c) a chance win, d) the chance to win)</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19. “Does Barbara have a difficult job?”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Yes. She is responsible __________ many important decisions.”</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her making, b) for making, c) to make, d) of making)</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0. “You gave me the wrong amount of money.”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How __________? I gave you what you asked for.”</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can be that, b) can that be, c) can be, d) that can be)</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1. “Will Bill’s report be ready by Friday?”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No, I don’t think he __________ it by then.”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has finished, b) will have finished, c) finishes, d) will be finished)</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2. “When will this paint be dry?”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Not long. This is very __________ paint.”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fast to dry, b) fast drying, c) dry fast, d) fast dry)</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3. “Does Sue like circuses?”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Yes, the clowns always make __________.”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lastRenderedPageBreak/>
        <w:t>choose one (a) her laughing, b) she laughs, c) her laugh, d) her to laugh)</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4. “Did you do well on the history test?”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No. I studied all night __________ failed.”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still yet, b) even though, c) although, d) but still)</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5. “How do those shoes fit?”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My feet are too big __________ them.”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for wear, b) that to wear, c) to wear, d) that I can’t wear)</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6. “Do Mary’s children help with the housework?”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Yes, if she asks __________.”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it them, b) them to do, c) them to, d) them for)</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7. “Where’s the box I asked for?”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Over there, __________ on the table.”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seated, b) sitting, c) sat, d) seating)</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8. “Let’s plan a picnic for Saturday.”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__________ it rains?”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hoose one (a) What if, b) Nevertheless, c) Except, d) In spite of)</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29. “Is Lynn going to buy a new suit?”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Yes, she’s looking for a suit like __________.”</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lastRenderedPageBreak/>
        <w:t>choose one (a) your wool one, b) one wool of yours, c) wool one of yours, d) one of your wool)</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30. “That movie isn’t very good.” </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Just wait. The best part __________.” </w:t>
      </w:r>
    </w:p>
    <w:p w:rsidR="00CF0B4B" w:rsidRPr="00CF0B4B" w:rsidRDefault="00CF0B4B" w:rsidP="00CF0B4B">
      <w:pPr>
        <w:autoSpaceDE w:val="0"/>
        <w:autoSpaceDN w:val="0"/>
        <w:adjustRightInd w:val="0"/>
        <w:spacing w:line="480" w:lineRule="auto"/>
        <w:rPr>
          <w:rFonts w:ascii="Times New Roman" w:eastAsia="MS Mincho" w:hAnsi="Times New Roman" w:cs="Times New Roman"/>
          <w:b/>
          <w:bCs/>
          <w:color w:val="000000"/>
          <w:sz w:val="24"/>
        </w:rPr>
      </w:pPr>
      <w:r w:rsidRPr="00CF0B4B">
        <w:rPr>
          <w:rFonts w:ascii="Times New Roman" w:eastAsia="MS Mincho" w:hAnsi="Times New Roman" w:cs="Times New Roman"/>
          <w:color w:val="000000"/>
          <w:sz w:val="24"/>
        </w:rPr>
        <w:t>choose one (a) has come yet, b) is yet coming, c) is yet to come, d) come yet)</w:t>
      </w:r>
    </w:p>
    <w:p w:rsidR="00CF0B4B" w:rsidRPr="00CF0B4B" w:rsidRDefault="00CF0B4B" w:rsidP="00CF0B4B">
      <w:pPr>
        <w:autoSpaceDE w:val="0"/>
        <w:autoSpaceDN w:val="0"/>
        <w:adjustRightInd w:val="0"/>
        <w:spacing w:line="480" w:lineRule="auto"/>
        <w:rPr>
          <w:rFonts w:ascii="Times New Roman" w:eastAsia="MS Mincho" w:hAnsi="Times New Roman" w:cs="Times New Roman"/>
          <w:b/>
          <w:bCs/>
          <w:color w:val="000000"/>
          <w:sz w:val="24"/>
        </w:rPr>
      </w:pPr>
      <w:r w:rsidRPr="00CF0B4B">
        <w:rPr>
          <w:rFonts w:ascii="Times New Roman" w:eastAsia="MS Mincho" w:hAnsi="Times New Roman" w:cs="Times New Roman"/>
          <w:b/>
          <w:bCs/>
          <w:color w:val="000000"/>
          <w:sz w:val="24"/>
        </w:rPr>
        <w:t>SECTION 2: Cloze</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b/>
          <w:bCs/>
          <w:color w:val="000000"/>
          <w:sz w:val="24"/>
          <w:u w:val="single"/>
        </w:rPr>
        <w:t>INSTRUCTIONS</w:t>
      </w:r>
      <w:r w:rsidRPr="00CF0B4B">
        <w:rPr>
          <w:rFonts w:ascii="Times New Roman" w:eastAsia="MS Mincho" w:hAnsi="Times New Roman" w:cs="Times New Roman"/>
          <w:b/>
          <w:bCs/>
          <w:color w:val="000000"/>
          <w:sz w:val="24"/>
        </w:rPr>
        <w:t>:</w:t>
      </w:r>
      <w:r w:rsidRPr="00CF0B4B">
        <w:rPr>
          <w:rFonts w:ascii="Times New Roman" w:eastAsia="MS Mincho" w:hAnsi="Times New Roman" w:cs="Times New Roman"/>
          <w:color w:val="000000"/>
          <w:sz w:val="24"/>
        </w:rPr>
        <w:t xml:space="preserve"> Read the passage, then select the word which best fills the blank in both grammar and meaning.</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Color is such a constant part of our environment that we tend to ignore its messages.</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rPr>
        <w:t xml:space="preserve">Many people with perfect vision suffer     31 (of, from, such, like)    a sort of cultural color blindness. But    32 (that, other, even, have) unnoticed color influences feelings as well.     33 (Many, Some, Lot, Reports)   of experiments with both infants and     34 (colors, adults, also, muscles) indicate that blue light tends to     35 (lessen, create, release, increase)   activity and produce a state of restfulness.     36 (Even, But, As, The)   more tense a person is, the     37 (more, color, light, worse)   blue will act as a tranquilizer. Red,     38 (in, is, on, affects)   the contrary, excites the nervous system,     39 (and, so, suppose, imagine)    that if this page were printed     40 (with, on, as, in)    red paper, electrodes attached to your skin     41 (would, will, and, to)     show a definite increase in muscle     42 (intensity, system, naturally, tension)   , restlessness, and eye movements compared with     43 (eye, its, your, their)     reactions to the white page. Studies     44 (were, have, which, nevertheless)    found that patients in hospital rooms     45 (colored, see, painted, on)     red or other bright colors require     46 (more, much, the, special)    attention from nurses than patients in     47 (blue, not, rooms, which)    painted in </w:t>
      </w:r>
      <w:r w:rsidRPr="00CF0B4B">
        <w:rPr>
          <w:rFonts w:ascii="Times New Roman" w:eastAsia="MS Mincho" w:hAnsi="Times New Roman" w:cs="Times New Roman"/>
          <w:color w:val="000000"/>
          <w:sz w:val="24"/>
        </w:rPr>
        <w:lastRenderedPageBreak/>
        <w:t>more subdued colors. Furthermore,     48 (studies, result, teachers, it)    has been found that school children     49 (show, will, are, were)     more alert and learn faster in     50 (brightly, red, blue, subdued)    painted rooms. However, this is unfortunately accompanied by an increase in restlessness and noisiness.</w:t>
      </w:r>
    </w:p>
    <w:p w:rsidR="00CF0B4B" w:rsidRPr="00CF0B4B" w:rsidRDefault="00CF0B4B" w:rsidP="00CF0B4B">
      <w:pPr>
        <w:autoSpaceDE w:val="0"/>
        <w:autoSpaceDN w:val="0"/>
        <w:adjustRightInd w:val="0"/>
        <w:spacing w:line="480" w:lineRule="auto"/>
        <w:rPr>
          <w:rFonts w:ascii="Times New Roman" w:eastAsia="MS Mincho" w:hAnsi="Times New Roman" w:cs="Times New Roman"/>
          <w:color w:val="000000"/>
          <w:sz w:val="24"/>
        </w:rPr>
      </w:pPr>
      <w:r w:rsidRPr="00CF0B4B">
        <w:rPr>
          <w:rFonts w:ascii="Times New Roman" w:eastAsia="MS Mincho" w:hAnsi="Times New Roman" w:cs="Times New Roman"/>
          <w:color w:val="000000"/>
          <w:sz w:val="24"/>
          <w:lang w:val="ru-RU"/>
        </w:rPr>
        <w:t>[Adapted from MELICET test]</w:t>
      </w:r>
    </w:p>
    <w:p w:rsidR="00CF0B4B" w:rsidRPr="00CF0B4B" w:rsidRDefault="00CF0B4B" w:rsidP="00CF0B4B">
      <w:pPr>
        <w:rPr>
          <w:rFonts w:ascii="Times New Roman" w:eastAsia="Calibri" w:hAnsi="Times New Roman" w:cs="Times New Roman"/>
          <w:sz w:val="24"/>
        </w:rPr>
      </w:pPr>
    </w:p>
    <w:p w:rsidR="00CF0B4B" w:rsidRPr="00CF0B4B" w:rsidRDefault="00CF0B4B" w:rsidP="00CF0B4B">
      <w:pPr>
        <w:spacing w:after="0" w:line="480" w:lineRule="auto"/>
        <w:ind w:left="720"/>
        <w:contextualSpacing/>
        <w:rPr>
          <w:rFonts w:ascii="Times New Roman" w:eastAsia="Times New Roman" w:hAnsi="Times New Roman" w:cs="Times New Roman"/>
          <w:sz w:val="24"/>
          <w:szCs w:val="24"/>
          <w:lang w:eastAsia="ja-JP"/>
        </w:rPr>
      </w:pPr>
    </w:p>
    <w:p w:rsidR="000D05AF" w:rsidRDefault="000D05AF"/>
    <w:sectPr w:rsidR="000D05AF" w:rsidSect="006C5557">
      <w:head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2012654"/>
      <w:docPartObj>
        <w:docPartGallery w:val="Page Numbers (Top of Page)"/>
        <w:docPartUnique/>
      </w:docPartObj>
    </w:sdtPr>
    <w:sdtEndPr>
      <w:rPr>
        <w:noProof/>
      </w:rPr>
    </w:sdtEndPr>
    <w:sdtContent>
      <w:p w:rsidR="00083350" w:rsidRDefault="00CF0B4B">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083350" w:rsidRDefault="00CF0B4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B4B"/>
    <w:rsid w:val="000D05AF"/>
    <w:rsid w:val="00CF0B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03AB3B-7ED5-4F35-BEBC-521A43154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F0B4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F0B4B"/>
  </w:style>
  <w:style w:type="character" w:styleId="LineNumber">
    <w:name w:val="line number"/>
    <w:basedOn w:val="DefaultParagraphFont"/>
    <w:uiPriority w:val="99"/>
    <w:semiHidden/>
    <w:unhideWhenUsed/>
    <w:rsid w:val="00CF0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05</Words>
  <Characters>573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Reale</dc:creator>
  <cp:keywords/>
  <dc:description/>
  <cp:lastModifiedBy>Steven Reale</cp:lastModifiedBy>
  <cp:revision>1</cp:revision>
  <dcterms:created xsi:type="dcterms:W3CDTF">2023-02-18T17:06:00Z</dcterms:created>
  <dcterms:modified xsi:type="dcterms:W3CDTF">2023-02-18T17:08:00Z</dcterms:modified>
</cp:coreProperties>
</file>